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E4070" w14:textId="72F45D92" w:rsidR="004555FD" w:rsidRPr="00CA7552" w:rsidRDefault="003E6EB4" w:rsidP="004555FD">
      <w:pPr>
        <w:pageBreakBefore/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EV</w:t>
      </w:r>
      <w:bookmarkStart w:id="0" w:name="_GoBack"/>
      <w:bookmarkEnd w:id="0"/>
      <w:r w:rsidR="004555FD" w:rsidRPr="00CA7552">
        <w:rPr>
          <w:rFonts w:ascii="Times New Roman" w:hAnsi="Times New Roman" w:cs="Times New Roman"/>
          <w:b/>
          <w:sz w:val="24"/>
        </w:rPr>
        <w:t>1: Selected list of proteins with altered cell surface exposure in SORCS1/3 deficient neurons</w:t>
      </w:r>
    </w:p>
    <w:tbl>
      <w:tblPr>
        <w:tblW w:w="0" w:type="auto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29"/>
        <w:gridCol w:w="2004"/>
        <w:gridCol w:w="1146"/>
        <w:gridCol w:w="1642"/>
        <w:gridCol w:w="992"/>
        <w:gridCol w:w="2127"/>
        <w:gridCol w:w="3187"/>
      </w:tblGrid>
      <w:tr w:rsidR="004555FD" w:rsidRPr="00CA7552" w14:paraId="0B6A244D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097AF35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b/>
                <w:szCs w:val="20"/>
              </w:rPr>
              <w:t>Protein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CD509B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3E3BB61" w14:textId="77BFB896" w:rsidR="004555FD" w:rsidRPr="00FB2AB7" w:rsidRDefault="00465E5B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Relative</w:t>
            </w:r>
            <w:r w:rsidR="004555FD" w:rsidRPr="00FB2AB7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levels</w:t>
            </w:r>
          </w:p>
          <w:p w14:paraId="72984DA7" w14:textId="10D2014A" w:rsidR="004555FD" w:rsidRPr="00FB2AB7" w:rsidRDefault="00465E5B" w:rsidP="00DA104E">
            <w:pPr>
              <w:spacing w:after="0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S1/3 </w:t>
            </w:r>
            <w:r w:rsidR="004555FD" w:rsidRPr="00FB2AB7">
              <w:rPr>
                <w:rFonts w:ascii="Times New Roman" w:eastAsia="Times New Roman" w:hAnsi="Times New Roman" w:cs="Times New Roman"/>
                <w:b/>
                <w:szCs w:val="20"/>
              </w:rPr>
              <w:t>KO/ W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E8029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b/>
                <w:szCs w:val="20"/>
              </w:rPr>
              <w:t>P valu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B75B19" w14:textId="77777777" w:rsidR="004555FD" w:rsidRPr="00FB2AB7" w:rsidRDefault="004555FD" w:rsidP="00DA104E">
            <w:pPr>
              <w:snapToGrid w:val="0"/>
              <w:spacing w:after="0"/>
              <w:ind w:right="495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b/>
                <w:szCs w:val="20"/>
              </w:rPr>
              <w:t>Function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2ED9E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b/>
                <w:szCs w:val="20"/>
              </w:rPr>
              <w:t>Localization</w:t>
            </w:r>
          </w:p>
        </w:tc>
      </w:tr>
      <w:tr w:rsidR="004555FD" w:rsidRPr="00CA7552" w14:paraId="02251DE7" w14:textId="77777777" w:rsidTr="00DA104E">
        <w:tblPrEx>
          <w:tblCellMar>
            <w:left w:w="0" w:type="dxa"/>
            <w:right w:w="0" w:type="dxa"/>
          </w:tblCellMar>
        </w:tblPrEx>
        <w:trPr>
          <w:trHeight w:val="260"/>
        </w:trPr>
        <w:tc>
          <w:tcPr>
            <w:tcW w:w="2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01FF45F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Neurotransmitter release</w:t>
            </w:r>
          </w:p>
        </w:tc>
        <w:tc>
          <w:tcPr>
            <w:tcW w:w="11098" w:type="dxa"/>
            <w:gridSpan w:val="6"/>
            <w:tcBorders>
              <w:left w:val="single" w:sz="4" w:space="0" w:color="000000"/>
            </w:tcBorders>
            <w:shd w:val="clear" w:color="auto" w:fill="auto"/>
          </w:tcPr>
          <w:p w14:paraId="392CAE3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555FD" w:rsidRPr="00CA7552" w14:paraId="0FBDE2CB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F8D2D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Vesicle-associated membrane proteins 2, 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BCD36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Vamp2, 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07E73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D3E3B6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79425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transmission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F2193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ecretory vesicle, cell membrane</w:t>
            </w:r>
          </w:p>
        </w:tc>
      </w:tr>
      <w:tr w:rsidR="004555FD" w:rsidRPr="00CA7552" w14:paraId="299F851F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B245B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taxin-1A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2A1BC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Stx1a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78A35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7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D204A9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D9902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transmiss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7B8B6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vesicle, cell membrane</w:t>
            </w:r>
          </w:p>
        </w:tc>
      </w:tr>
      <w:tr w:rsidR="004555FD" w:rsidRPr="00CA7552" w14:paraId="0EFABDB9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C2D18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otagmin-2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7ECE4A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Syt2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60CFF3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BA78FF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4AA5F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transmiss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CCAC4C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vesicle, cell membrane</w:t>
            </w:r>
          </w:p>
        </w:tc>
      </w:tr>
      <w:tr w:rsidR="004555FD" w:rsidRPr="00CA7552" w14:paraId="4EB96175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44D1B1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otagmin-1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D14A2E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Syt1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BB8E6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&gt;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552EE9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998FE2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transmiss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5A5D4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6782F85F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38DC983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sin-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1C8B0E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Syn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B38555C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6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B2F551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1DEF87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transmiss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EF61AD" w14:textId="73F12042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vesicles</w:t>
            </w:r>
          </w:p>
        </w:tc>
      </w:tr>
      <w:tr w:rsidR="004555FD" w:rsidRPr="00CA7552" w14:paraId="0EAA7F6C" w14:textId="77777777" w:rsidTr="00DA104E">
        <w:tblPrEx>
          <w:tblCellMar>
            <w:left w:w="0" w:type="dxa"/>
            <w:right w:w="0" w:type="dxa"/>
          </w:tblCellMar>
        </w:tblPrEx>
        <w:trPr>
          <w:trHeight w:val="260"/>
        </w:trPr>
        <w:tc>
          <w:tcPr>
            <w:tcW w:w="2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267F3C2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Neuronal receptors</w:t>
            </w:r>
          </w:p>
        </w:tc>
        <w:tc>
          <w:tcPr>
            <w:tcW w:w="11098" w:type="dxa"/>
            <w:gridSpan w:val="6"/>
            <w:tcBorders>
              <w:left w:val="single" w:sz="4" w:space="0" w:color="000000"/>
            </w:tcBorders>
            <w:shd w:val="clear" w:color="auto" w:fill="auto"/>
          </w:tcPr>
          <w:p w14:paraId="7A32EC9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555FD" w:rsidRPr="00CA7552" w14:paraId="0A2B1E41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DE718B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Glutamate receptor ionotropic, delta-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5AD07F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Grid1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A16770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AE01BA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3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291E20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glutamate receptor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9848BC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membrane</w:t>
            </w:r>
          </w:p>
        </w:tc>
      </w:tr>
      <w:tr w:rsidR="004555FD" w:rsidRPr="00CA7552" w14:paraId="06424F53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3461C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γ-aminobutyric acid type B receptor subunit 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98EC8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Gabbr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4B70F4C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2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DD2B40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51F73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GABA receptor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86D91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membrane</w:t>
            </w:r>
          </w:p>
        </w:tc>
      </w:tr>
      <w:tr w:rsidR="004555FD" w:rsidRPr="00CA7552" w14:paraId="6C799F18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E9D71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 xml:space="preserve">Protein </w:t>
            </w: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NipSnap</w:t>
            </w:r>
            <w:proofErr w:type="spellEnd"/>
            <w:r w:rsidRPr="00FB2AB7">
              <w:rPr>
                <w:rFonts w:ascii="Times New Roman" w:eastAsia="Times New Roman" w:hAnsi="Times New Roman" w:cs="Times New Roman"/>
                <w:szCs w:val="20"/>
              </w:rPr>
              <w:t xml:space="preserve"> homolog 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ECEF6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Nipsnap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A869A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8E9160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0FF3B3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neuropeptide receptor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8FDF6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membrane</w:t>
            </w:r>
          </w:p>
        </w:tc>
      </w:tr>
      <w:tr w:rsidR="004555FD" w:rsidRPr="00CA7552" w14:paraId="64FDA6D7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0D95C8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omoregulin-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BF3D7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Tmeff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A5242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6952D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19D194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BMP signaling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DF20E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2F17B9F1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1F6620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Amyloid precursor protein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1C14F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App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5D20F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1.6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C6B0B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0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77636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receptor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2C71D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24ECD8FE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C4529E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BDNF/NT-3 growth factor receptor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465EE4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Ntrk2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572950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1.5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CAE2DC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D6E052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receptor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C8DDAC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0686ACFB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D4D430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Neogenin</w:t>
            </w:r>
            <w:proofErr w:type="spellEnd"/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10D9E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Neo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983560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1.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87CA0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A5DF13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axon guidanc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FC9FA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094DEFA1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A6D9B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ferrin receptor protein 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FA6A9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Tfrc</w:t>
            </w:r>
            <w:proofErr w:type="spellEnd"/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D6FB8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3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7CC62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ECBC5E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ferrin receptor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73032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754EB01A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EEA6E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Plexin-D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785438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Plxnd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7C95E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C90263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117280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semaphorin</w:t>
            </w:r>
            <w:proofErr w:type="spellEnd"/>
            <w:r w:rsidRPr="00FB2AB7">
              <w:rPr>
                <w:rFonts w:ascii="Times New Roman" w:eastAsia="Times New Roman" w:hAnsi="Times New Roman" w:cs="Times New Roman"/>
                <w:szCs w:val="20"/>
              </w:rPr>
              <w:t xml:space="preserve"> signaling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6888A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641AF59F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66C6C78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Plexin-C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2E2AB5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Plxnc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CD4F6A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1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1069BC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5926BD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semaphorin</w:t>
            </w:r>
            <w:proofErr w:type="spellEnd"/>
            <w:r w:rsidRPr="00FB2AB7">
              <w:rPr>
                <w:rFonts w:ascii="Times New Roman" w:eastAsia="Times New Roman" w:hAnsi="Times New Roman" w:cs="Times New Roman"/>
                <w:szCs w:val="20"/>
              </w:rPr>
              <w:t xml:space="preserve"> signaling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41104C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4E33B671" w14:textId="77777777" w:rsidTr="00DA104E">
        <w:tblPrEx>
          <w:tblCellMar>
            <w:left w:w="0" w:type="dxa"/>
            <w:right w:w="0" w:type="dxa"/>
          </w:tblCellMar>
        </w:tblPrEx>
        <w:trPr>
          <w:trHeight w:val="260"/>
        </w:trPr>
        <w:tc>
          <w:tcPr>
            <w:tcW w:w="2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794DAF9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Transporters</w:t>
            </w:r>
          </w:p>
        </w:tc>
        <w:tc>
          <w:tcPr>
            <w:tcW w:w="11098" w:type="dxa"/>
            <w:gridSpan w:val="6"/>
            <w:tcBorders>
              <w:left w:val="single" w:sz="4" w:space="0" w:color="000000"/>
            </w:tcBorders>
            <w:shd w:val="clear" w:color="auto" w:fill="auto"/>
          </w:tcPr>
          <w:p w14:paraId="345579F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555FD" w:rsidRPr="00CA7552" w14:paraId="640F14F9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0EAE71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Neutral amino acid transporter A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EB12A1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Slc1a4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DA9679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F6CEA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0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6310F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 xml:space="preserve">amino acid transport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8DEEC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381893D8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31A480E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Na/Cl-dependent GABA transporter 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F10B3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Slc6a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47D76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20755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43924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GABA transporter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4EB23C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0F4510D7" w14:textId="77777777" w:rsidTr="00DA104E">
        <w:tblPrEx>
          <w:tblCellMar>
            <w:left w:w="0" w:type="dxa"/>
            <w:right w:w="0" w:type="dxa"/>
          </w:tblCellMar>
        </w:tblPrEx>
        <w:trPr>
          <w:trHeight w:val="260"/>
        </w:trPr>
        <w:tc>
          <w:tcPr>
            <w:tcW w:w="2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21EC9C9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Other synaptic proteins</w:t>
            </w:r>
          </w:p>
        </w:tc>
        <w:tc>
          <w:tcPr>
            <w:tcW w:w="11098" w:type="dxa"/>
            <w:gridSpan w:val="6"/>
            <w:tcBorders>
              <w:left w:val="single" w:sz="4" w:space="0" w:color="000000"/>
            </w:tcBorders>
            <w:shd w:val="clear" w:color="auto" w:fill="auto"/>
          </w:tcPr>
          <w:p w14:paraId="0D40F00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555FD" w:rsidRPr="00CA7552" w14:paraId="1CFB4523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A3C8D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Neurexin-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15CDDE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Nrxn1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2BA0C8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1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67EC16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3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CE4EA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adhesion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AC4C6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16EA0833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981B2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Contactin</w:t>
            </w:r>
            <w:proofErr w:type="spellEnd"/>
            <w:r w:rsidRPr="00FB2AB7">
              <w:rPr>
                <w:rFonts w:ascii="Times New Roman" w:eastAsia="Times New Roman" w:hAnsi="Times New Roman" w:cs="Times New Roman"/>
                <w:szCs w:val="20"/>
              </w:rPr>
              <w:t>-associated protein-like 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C57171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Cntnap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1D988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E70942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F1AA9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adhes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2927D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53DA5164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493CA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Nectin-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A7DDD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Pvrl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9F6ED9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1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1052A7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E3C1AE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adhes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E12F2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0F04129D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7156F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Protocadherin-8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21782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Pcdh8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0B3BE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0698B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1D5F2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transmiss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D8175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58BC52BE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A4AD8B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Drebrin</w:t>
            </w:r>
            <w:proofErr w:type="spellEnd"/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69C45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Dbn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9E3D3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99F00E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F2984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se assembl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C8A70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postsynaptic membrane</w:t>
            </w:r>
          </w:p>
        </w:tc>
      </w:tr>
      <w:tr w:rsidR="004555FD" w:rsidRPr="00CA7552" w14:paraId="1614A4BC" w14:textId="77777777" w:rsidTr="00A148C3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BF1A6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lastRenderedPageBreak/>
              <w:t>Disks large homolog 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64403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Dlg3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A00B90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C61D3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35C06F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NMDA-r signaling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8359B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postsynaptic membrane</w:t>
            </w:r>
          </w:p>
        </w:tc>
      </w:tr>
      <w:tr w:rsidR="004555FD" w:rsidRPr="00CA7552" w14:paraId="306C8767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100741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Cell adhesion molecule 2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71C41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Cadm2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C7C48E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1.2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056F5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8DBAB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ynaptic adhes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4000D4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transmembrane</w:t>
            </w:r>
          </w:p>
        </w:tc>
      </w:tr>
      <w:tr w:rsidR="004555FD" w:rsidRPr="00CA7552" w14:paraId="4E9A5E69" w14:textId="77777777" w:rsidTr="00DA104E">
        <w:tblPrEx>
          <w:tblCellMar>
            <w:left w:w="0" w:type="dxa"/>
            <w:right w:w="0" w:type="dxa"/>
          </w:tblCellMar>
        </w:tblPrEx>
        <w:trPr>
          <w:trHeight w:val="260"/>
        </w:trPr>
        <w:tc>
          <w:tcPr>
            <w:tcW w:w="2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4E9351B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Secreted proteins</w:t>
            </w:r>
          </w:p>
        </w:tc>
        <w:tc>
          <w:tcPr>
            <w:tcW w:w="11098" w:type="dxa"/>
            <w:gridSpan w:val="6"/>
            <w:tcBorders>
              <w:left w:val="single" w:sz="4" w:space="0" w:color="000000"/>
            </w:tcBorders>
            <w:shd w:val="clear" w:color="auto" w:fill="auto"/>
          </w:tcPr>
          <w:p w14:paraId="04B27E0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555FD" w:rsidRPr="00CA7552" w14:paraId="453A80D0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324CA0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Pleiotrophin</w:t>
            </w:r>
            <w:proofErr w:type="spellEnd"/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660C0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Ptn</w:t>
            </w:r>
            <w:proofErr w:type="spellEnd"/>
          </w:p>
        </w:tc>
        <w:tc>
          <w:tcPr>
            <w:tcW w:w="16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E88B4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5.7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2345D7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F17D6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neurite growth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65ECC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ecreted</w:t>
            </w:r>
          </w:p>
        </w:tc>
      </w:tr>
      <w:tr w:rsidR="004555FD" w:rsidRPr="00CA7552" w14:paraId="23CC4762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6C8D9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Mesenc</w:t>
            </w:r>
            <w:proofErr w:type="spellEnd"/>
            <w:r w:rsidRPr="00FB2AB7">
              <w:rPr>
                <w:rFonts w:ascii="Times New Roman" w:eastAsia="Times New Roman" w:hAnsi="Times New Roman" w:cs="Times New Roman"/>
                <w:szCs w:val="20"/>
              </w:rPr>
              <w:t>. astrocyte-derived neurotrophic factor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F7FE3F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Manf</w:t>
            </w:r>
            <w:proofErr w:type="spellEnd"/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5A6BE7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2.0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FEA549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BBBC5E6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neurotrophic factor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A3E67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ecreted</w:t>
            </w:r>
          </w:p>
        </w:tc>
      </w:tr>
      <w:tr w:rsidR="004555FD" w:rsidRPr="00CA7552" w14:paraId="2A1885C4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DB354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szCs w:val="20"/>
              </w:rPr>
              <w:t>Brevican</w:t>
            </w:r>
            <w:proofErr w:type="spellEnd"/>
            <w:r w:rsidRPr="00FB2AB7">
              <w:rPr>
                <w:rFonts w:ascii="Times New Roman" w:eastAsia="Times New Roman" w:hAnsi="Times New Roman" w:cs="Times New Roman"/>
                <w:szCs w:val="20"/>
              </w:rPr>
              <w:t xml:space="preserve"> core protein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977A85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Bcan</w:t>
            </w:r>
            <w:proofErr w:type="spellEnd"/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44343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&gt;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394953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2C903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axon growth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A604F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extracellular</w:t>
            </w:r>
          </w:p>
        </w:tc>
      </w:tr>
      <w:tr w:rsidR="004555FD" w:rsidRPr="00CA7552" w14:paraId="30EBE74E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09D07F7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Glypican-1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EB74BE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Gpc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8E7BBE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1.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D21593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68CFBA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axon growth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F5DB5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secreted</w:t>
            </w:r>
          </w:p>
        </w:tc>
      </w:tr>
      <w:tr w:rsidR="004555FD" w:rsidRPr="00CA7552" w14:paraId="4398BF4A" w14:textId="77777777" w:rsidTr="00DA104E">
        <w:tblPrEx>
          <w:tblCellMar>
            <w:left w:w="0" w:type="dxa"/>
            <w:right w:w="0" w:type="dxa"/>
          </w:tblCellMar>
        </w:tblPrEx>
        <w:trPr>
          <w:trHeight w:val="260"/>
        </w:trPr>
        <w:tc>
          <w:tcPr>
            <w:tcW w:w="22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val="clear" w:color="auto" w:fill="F2F2F2"/>
            <w:vAlign w:val="bottom"/>
          </w:tcPr>
          <w:p w14:paraId="6515613E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Adaptors</w:t>
            </w:r>
          </w:p>
        </w:tc>
        <w:tc>
          <w:tcPr>
            <w:tcW w:w="11098" w:type="dxa"/>
            <w:gridSpan w:val="6"/>
            <w:tcBorders>
              <w:left w:val="single" w:sz="4" w:space="0" w:color="000000"/>
            </w:tcBorders>
            <w:shd w:val="clear" w:color="auto" w:fill="auto"/>
          </w:tcPr>
          <w:p w14:paraId="0040736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555FD" w:rsidRPr="00CA7552" w14:paraId="4129FB3A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EF578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PI-binding clathrin assembly protei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9FE59AB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Picalm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C2DDB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7C0CB9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A4E267D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endocytosis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272E59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associates with membrane proteins</w:t>
            </w:r>
          </w:p>
        </w:tc>
      </w:tr>
      <w:tr w:rsidR="004555FD" w:rsidRPr="00CA7552" w14:paraId="1B266067" w14:textId="77777777" w:rsidTr="00465E5B">
        <w:trPr>
          <w:trHeight w:val="260"/>
        </w:trPr>
        <w:tc>
          <w:tcPr>
            <w:tcW w:w="4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0297B352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Clathrin coat assembly protein AP180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10C6FCB3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i/>
                <w:szCs w:val="20"/>
              </w:rPr>
              <w:t>Snap9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3CD92371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5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71316A4F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0.00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0FC844C0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endocytosis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022A88" w14:textId="77777777" w:rsidR="004555FD" w:rsidRPr="00FB2AB7" w:rsidRDefault="004555FD" w:rsidP="00DA104E">
            <w:pPr>
              <w:snapToGrid w:val="0"/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  <w:r w:rsidRPr="00FB2AB7">
              <w:rPr>
                <w:rFonts w:ascii="Times New Roman" w:eastAsia="Times New Roman" w:hAnsi="Times New Roman" w:cs="Times New Roman"/>
                <w:szCs w:val="20"/>
              </w:rPr>
              <w:t>associates with clathrin coated pits</w:t>
            </w:r>
          </w:p>
        </w:tc>
      </w:tr>
    </w:tbl>
    <w:p w14:paraId="173F8091" w14:textId="77777777" w:rsidR="00E7518B" w:rsidRDefault="00E7518B" w:rsidP="004555FD">
      <w:pPr>
        <w:spacing w:after="0" w:line="480" w:lineRule="auto"/>
        <w:rPr>
          <w:sz w:val="24"/>
        </w:rPr>
      </w:pPr>
    </w:p>
    <w:p w14:paraId="53AFED61" w14:textId="77777777" w:rsidR="00E7518B" w:rsidRDefault="00E7518B" w:rsidP="004555FD">
      <w:pPr>
        <w:spacing w:after="0" w:line="480" w:lineRule="auto"/>
        <w:rPr>
          <w:sz w:val="24"/>
        </w:rPr>
      </w:pPr>
    </w:p>
    <w:p w14:paraId="7A33F6B1" w14:textId="77777777" w:rsidR="00E7518B" w:rsidRDefault="00E7518B" w:rsidP="004555FD">
      <w:pPr>
        <w:spacing w:after="0" w:line="480" w:lineRule="auto"/>
        <w:rPr>
          <w:sz w:val="24"/>
        </w:rPr>
      </w:pPr>
    </w:p>
    <w:p w14:paraId="38826D87" w14:textId="77777777" w:rsidR="00E7518B" w:rsidRDefault="00E7518B" w:rsidP="004555FD">
      <w:pPr>
        <w:spacing w:after="0" w:line="480" w:lineRule="auto"/>
        <w:rPr>
          <w:sz w:val="24"/>
        </w:rPr>
      </w:pPr>
    </w:p>
    <w:p w14:paraId="7EB0AF9A" w14:textId="77777777" w:rsidR="00E7518B" w:rsidRDefault="00E7518B" w:rsidP="004555FD">
      <w:pPr>
        <w:spacing w:after="0" w:line="480" w:lineRule="auto"/>
        <w:rPr>
          <w:sz w:val="24"/>
        </w:rPr>
      </w:pPr>
    </w:p>
    <w:p w14:paraId="5B4DA5CC" w14:textId="77777777" w:rsidR="00E7518B" w:rsidRDefault="00E7518B" w:rsidP="004555FD">
      <w:pPr>
        <w:spacing w:after="0" w:line="480" w:lineRule="auto"/>
        <w:rPr>
          <w:sz w:val="24"/>
        </w:rPr>
      </w:pPr>
    </w:p>
    <w:p w14:paraId="198D12D4" w14:textId="77777777" w:rsidR="00D72F8F" w:rsidRDefault="00D72F8F" w:rsidP="00E7518B"/>
    <w:sectPr w:rsidR="00D72F8F" w:rsidSect="00E7518B">
      <w:footerReference w:type="even" r:id="rId7"/>
      <w:footerReference w:type="default" r:id="rId8"/>
      <w:pgSz w:w="16838" w:h="11906" w:orient="landscape"/>
      <w:pgMar w:top="1800" w:right="1440" w:bottom="1800" w:left="776" w:header="720" w:footer="720" w:gutter="0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29362" w14:textId="77777777" w:rsidR="00A256EE" w:rsidRDefault="00A256EE" w:rsidP="004555FD">
      <w:pPr>
        <w:spacing w:after="0"/>
      </w:pPr>
      <w:r>
        <w:separator/>
      </w:r>
    </w:p>
  </w:endnote>
  <w:endnote w:type="continuationSeparator" w:id="0">
    <w:p w14:paraId="686FAB58" w14:textId="77777777" w:rsidR="00A256EE" w:rsidRDefault="00A256EE" w:rsidP="004555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B4C5B" w14:textId="77777777" w:rsidR="007035B9" w:rsidRDefault="007035B9">
    <w:pPr>
      <w:pStyle w:val="Footer"/>
      <w:ind w:right="360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2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3C2570" w14:textId="77777777" w:rsidR="007035B9" w:rsidRDefault="007035B9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3E6EB4">
      <w:rPr>
        <w:noProof/>
      </w:rPr>
      <w:t>1</w:t>
    </w:r>
    <w:r>
      <w:fldChar w:fldCharType="end"/>
    </w:r>
  </w:p>
  <w:p w14:paraId="66751612" w14:textId="77777777" w:rsidR="007035B9" w:rsidRDefault="00703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C396AA" w14:textId="77777777" w:rsidR="00A256EE" w:rsidRDefault="00A256EE" w:rsidP="004555FD">
      <w:pPr>
        <w:spacing w:after="0"/>
      </w:pPr>
      <w:r>
        <w:separator/>
      </w:r>
    </w:p>
  </w:footnote>
  <w:footnote w:type="continuationSeparator" w:id="0">
    <w:p w14:paraId="4FCE4483" w14:textId="77777777" w:rsidR="00A256EE" w:rsidRDefault="00A256EE" w:rsidP="004555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Reports - front matter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990xe045srfte55s3vvzvapde9w0ewrrpz&quot;&gt;TW April 2017&lt;record-ids&gt;&lt;item&gt;3369&lt;/item&gt;&lt;item&gt;11457&lt;/item&gt;&lt;item&gt;11458&lt;/item&gt;&lt;item&gt;11459&lt;/item&gt;&lt;item&gt;11460&lt;/item&gt;&lt;item&gt;11461&lt;/item&gt;&lt;item&gt;11462&lt;/item&gt;&lt;item&gt;11480&lt;/item&gt;&lt;item&gt;11772&lt;/item&gt;&lt;item&gt;11773&lt;/item&gt;&lt;item&gt;11774&lt;/item&gt;&lt;item&gt;11775&lt;/item&gt;&lt;/record-ids&gt;&lt;/item&gt;&lt;/Libraries&gt;"/>
  </w:docVars>
  <w:rsids>
    <w:rsidRoot w:val="007A4FDF"/>
    <w:rsid w:val="000329AE"/>
    <w:rsid w:val="00080ABA"/>
    <w:rsid w:val="000B2695"/>
    <w:rsid w:val="0015337E"/>
    <w:rsid w:val="00180B1D"/>
    <w:rsid w:val="001C36BB"/>
    <w:rsid w:val="002528E7"/>
    <w:rsid w:val="00281D4A"/>
    <w:rsid w:val="002A6C59"/>
    <w:rsid w:val="00302E48"/>
    <w:rsid w:val="00357744"/>
    <w:rsid w:val="00395680"/>
    <w:rsid w:val="003E6EB4"/>
    <w:rsid w:val="004171CE"/>
    <w:rsid w:val="004315BC"/>
    <w:rsid w:val="00445A20"/>
    <w:rsid w:val="004555FD"/>
    <w:rsid w:val="00455865"/>
    <w:rsid w:val="00465E5B"/>
    <w:rsid w:val="00481E5B"/>
    <w:rsid w:val="004A2327"/>
    <w:rsid w:val="004E1CDE"/>
    <w:rsid w:val="005356F3"/>
    <w:rsid w:val="005523C6"/>
    <w:rsid w:val="0057457F"/>
    <w:rsid w:val="005D1BE0"/>
    <w:rsid w:val="005F6A87"/>
    <w:rsid w:val="005F7137"/>
    <w:rsid w:val="00602B28"/>
    <w:rsid w:val="006807BC"/>
    <w:rsid w:val="00697CDA"/>
    <w:rsid w:val="006F6337"/>
    <w:rsid w:val="007035B9"/>
    <w:rsid w:val="007A4FDF"/>
    <w:rsid w:val="007C49AA"/>
    <w:rsid w:val="0086019B"/>
    <w:rsid w:val="00885380"/>
    <w:rsid w:val="008875D6"/>
    <w:rsid w:val="00915E36"/>
    <w:rsid w:val="00940690"/>
    <w:rsid w:val="009B66D3"/>
    <w:rsid w:val="009C0AE3"/>
    <w:rsid w:val="009F42A4"/>
    <w:rsid w:val="00A0193D"/>
    <w:rsid w:val="00A148C3"/>
    <w:rsid w:val="00A256EE"/>
    <w:rsid w:val="00AB24A2"/>
    <w:rsid w:val="00B44F1C"/>
    <w:rsid w:val="00BA10B7"/>
    <w:rsid w:val="00BD7A59"/>
    <w:rsid w:val="00BE4A8E"/>
    <w:rsid w:val="00C331BC"/>
    <w:rsid w:val="00C4258B"/>
    <w:rsid w:val="00C71CE1"/>
    <w:rsid w:val="00CC2B7B"/>
    <w:rsid w:val="00CE119C"/>
    <w:rsid w:val="00CE2BE6"/>
    <w:rsid w:val="00CF1018"/>
    <w:rsid w:val="00D01388"/>
    <w:rsid w:val="00D02F87"/>
    <w:rsid w:val="00D11EDB"/>
    <w:rsid w:val="00D72F8F"/>
    <w:rsid w:val="00D746AD"/>
    <w:rsid w:val="00D74A64"/>
    <w:rsid w:val="00D857B7"/>
    <w:rsid w:val="00DA104E"/>
    <w:rsid w:val="00E07D40"/>
    <w:rsid w:val="00E216D2"/>
    <w:rsid w:val="00E7518B"/>
    <w:rsid w:val="00E77778"/>
    <w:rsid w:val="00F03E29"/>
    <w:rsid w:val="00F36042"/>
    <w:rsid w:val="00F962A6"/>
    <w:rsid w:val="00FD3E73"/>
    <w:rsid w:val="00FE3E72"/>
    <w:rsid w:val="00FF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812B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DF"/>
    <w:pPr>
      <w:suppressAutoHyphens/>
      <w:spacing w:after="200"/>
    </w:pPr>
    <w:rPr>
      <w:rFonts w:ascii="Arial" w:eastAsia="SimSun" w:hAnsi="Arial" w:cs="Mangal"/>
      <w:kern w:val="1"/>
      <w:sz w:val="20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A4FDF"/>
    <w:pPr>
      <w:suppressLineNumbers/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A4FDF"/>
    <w:rPr>
      <w:rFonts w:ascii="Arial" w:eastAsia="SimSun" w:hAnsi="Arial" w:cs="Mangal"/>
      <w:kern w:val="1"/>
      <w:sz w:val="20"/>
      <w:lang w:eastAsia="hi-IN" w:bidi="hi-IN"/>
    </w:rPr>
  </w:style>
  <w:style w:type="character" w:styleId="PageNumber">
    <w:name w:val="page number"/>
    <w:basedOn w:val="DefaultParagraphFont"/>
    <w:uiPriority w:val="99"/>
    <w:semiHidden/>
    <w:unhideWhenUsed/>
    <w:rsid w:val="004555FD"/>
  </w:style>
  <w:style w:type="paragraph" w:styleId="BalloonText">
    <w:name w:val="Balloon Text"/>
    <w:basedOn w:val="Normal"/>
    <w:link w:val="BalloonTextChar"/>
    <w:uiPriority w:val="99"/>
    <w:semiHidden/>
    <w:unhideWhenUsed/>
    <w:rsid w:val="00281D4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D4A"/>
    <w:rPr>
      <w:rFonts w:ascii="Lucida Grande" w:eastAsia="SimSun" w:hAnsi="Lucida Grande" w:cs="Lucida Grande"/>
      <w:kern w:val="1"/>
      <w:sz w:val="18"/>
      <w:szCs w:val="18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A01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93D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93D"/>
    <w:rPr>
      <w:rFonts w:ascii="Arial" w:eastAsia="SimSun" w:hAnsi="Arial" w:cs="Mangal"/>
      <w:kern w:val="1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93D"/>
    <w:rPr>
      <w:rFonts w:ascii="Arial" w:eastAsia="SimSun" w:hAnsi="Arial" w:cs="Mangal"/>
      <w:b/>
      <w:bCs/>
      <w:kern w:val="1"/>
      <w:sz w:val="20"/>
      <w:szCs w:val="20"/>
      <w:lang w:eastAsia="hi-IN" w:bidi="hi-IN"/>
    </w:rPr>
  </w:style>
  <w:style w:type="character" w:styleId="Hyperlink">
    <w:name w:val="Hyperlink"/>
    <w:basedOn w:val="DefaultParagraphFont"/>
    <w:uiPriority w:val="99"/>
    <w:unhideWhenUsed/>
    <w:rsid w:val="00A0193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D72F8F"/>
    <w:pPr>
      <w:spacing w:after="0"/>
      <w:jc w:val="center"/>
    </w:pPr>
    <w:rPr>
      <w:rFonts w:ascii="Times New Roman" w:hAnsi="Times New Roman" w:cs="Times New Roman"/>
      <w:sz w:val="24"/>
      <w:lang w:val="hi-IN"/>
    </w:rPr>
  </w:style>
  <w:style w:type="paragraph" w:customStyle="1" w:styleId="EndNoteBibliography">
    <w:name w:val="EndNote Bibliography"/>
    <w:basedOn w:val="Normal"/>
    <w:rsid w:val="00D72F8F"/>
    <w:pPr>
      <w:spacing w:line="480" w:lineRule="auto"/>
    </w:pPr>
    <w:rPr>
      <w:rFonts w:ascii="Times New Roman" w:hAnsi="Times New Roman" w:cs="Times New Roman"/>
      <w:sz w:val="24"/>
      <w:lang w:val="hi-IN"/>
    </w:rPr>
  </w:style>
  <w:style w:type="character" w:customStyle="1" w:styleId="CommentTextChar1">
    <w:name w:val="Comment Text Char1"/>
    <w:uiPriority w:val="99"/>
    <w:rsid w:val="00C331BC"/>
    <w:rPr>
      <w:rFonts w:ascii="Arial" w:eastAsia="SimSun" w:hAnsi="Arial" w:cs="Mangal"/>
      <w:kern w:val="1"/>
      <w:sz w:val="24"/>
      <w:szCs w:val="24"/>
      <w:lang w:eastAsia="hi-IN" w:bidi="hi-IN"/>
    </w:rPr>
  </w:style>
  <w:style w:type="paragraph" w:customStyle="1" w:styleId="Body">
    <w:name w:val="Body"/>
    <w:rsid w:val="0086019B"/>
    <w:pPr>
      <w:suppressAutoHyphens/>
    </w:pPr>
    <w:rPr>
      <w:rFonts w:ascii="Helvetica" w:eastAsia="Arial Unicode MS" w:hAnsi="Helvetica" w:cs="Arial Unicode MS"/>
      <w:color w:val="000000"/>
      <w:kern w:val="1"/>
      <w:sz w:val="22"/>
      <w:szCs w:val="22"/>
      <w:lang w:val="de-DE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DF"/>
    <w:pPr>
      <w:suppressAutoHyphens/>
      <w:spacing w:after="200"/>
    </w:pPr>
    <w:rPr>
      <w:rFonts w:ascii="Arial" w:eastAsia="SimSun" w:hAnsi="Arial" w:cs="Mangal"/>
      <w:kern w:val="1"/>
      <w:sz w:val="20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A4FDF"/>
    <w:pPr>
      <w:suppressLineNumbers/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A4FDF"/>
    <w:rPr>
      <w:rFonts w:ascii="Arial" w:eastAsia="SimSun" w:hAnsi="Arial" w:cs="Mangal"/>
      <w:kern w:val="1"/>
      <w:sz w:val="20"/>
      <w:lang w:eastAsia="hi-IN" w:bidi="hi-IN"/>
    </w:rPr>
  </w:style>
  <w:style w:type="character" w:styleId="PageNumber">
    <w:name w:val="page number"/>
    <w:basedOn w:val="DefaultParagraphFont"/>
    <w:uiPriority w:val="99"/>
    <w:semiHidden/>
    <w:unhideWhenUsed/>
    <w:rsid w:val="004555FD"/>
  </w:style>
  <w:style w:type="paragraph" w:styleId="BalloonText">
    <w:name w:val="Balloon Text"/>
    <w:basedOn w:val="Normal"/>
    <w:link w:val="BalloonTextChar"/>
    <w:uiPriority w:val="99"/>
    <w:semiHidden/>
    <w:unhideWhenUsed/>
    <w:rsid w:val="00281D4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D4A"/>
    <w:rPr>
      <w:rFonts w:ascii="Lucida Grande" w:eastAsia="SimSun" w:hAnsi="Lucida Grande" w:cs="Lucida Grande"/>
      <w:kern w:val="1"/>
      <w:sz w:val="18"/>
      <w:szCs w:val="18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A01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93D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93D"/>
    <w:rPr>
      <w:rFonts w:ascii="Arial" w:eastAsia="SimSun" w:hAnsi="Arial" w:cs="Mangal"/>
      <w:kern w:val="1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93D"/>
    <w:rPr>
      <w:rFonts w:ascii="Arial" w:eastAsia="SimSun" w:hAnsi="Arial" w:cs="Mangal"/>
      <w:b/>
      <w:bCs/>
      <w:kern w:val="1"/>
      <w:sz w:val="20"/>
      <w:szCs w:val="20"/>
      <w:lang w:eastAsia="hi-IN" w:bidi="hi-IN"/>
    </w:rPr>
  </w:style>
  <w:style w:type="character" w:styleId="Hyperlink">
    <w:name w:val="Hyperlink"/>
    <w:basedOn w:val="DefaultParagraphFont"/>
    <w:uiPriority w:val="99"/>
    <w:unhideWhenUsed/>
    <w:rsid w:val="00A0193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D72F8F"/>
    <w:pPr>
      <w:spacing w:after="0"/>
      <w:jc w:val="center"/>
    </w:pPr>
    <w:rPr>
      <w:rFonts w:ascii="Times New Roman" w:hAnsi="Times New Roman" w:cs="Times New Roman"/>
      <w:sz w:val="24"/>
      <w:lang w:val="hi-IN"/>
    </w:rPr>
  </w:style>
  <w:style w:type="paragraph" w:customStyle="1" w:styleId="EndNoteBibliography">
    <w:name w:val="EndNote Bibliography"/>
    <w:basedOn w:val="Normal"/>
    <w:rsid w:val="00D72F8F"/>
    <w:pPr>
      <w:spacing w:line="480" w:lineRule="auto"/>
    </w:pPr>
    <w:rPr>
      <w:rFonts w:ascii="Times New Roman" w:hAnsi="Times New Roman" w:cs="Times New Roman"/>
      <w:sz w:val="24"/>
      <w:lang w:val="hi-IN"/>
    </w:rPr>
  </w:style>
  <w:style w:type="character" w:customStyle="1" w:styleId="CommentTextChar1">
    <w:name w:val="Comment Text Char1"/>
    <w:uiPriority w:val="99"/>
    <w:rsid w:val="00C331BC"/>
    <w:rPr>
      <w:rFonts w:ascii="Arial" w:eastAsia="SimSun" w:hAnsi="Arial" w:cs="Mangal"/>
      <w:kern w:val="1"/>
      <w:sz w:val="24"/>
      <w:szCs w:val="24"/>
      <w:lang w:eastAsia="hi-IN" w:bidi="hi-IN"/>
    </w:rPr>
  </w:style>
  <w:style w:type="paragraph" w:customStyle="1" w:styleId="Body">
    <w:name w:val="Body"/>
    <w:rsid w:val="0086019B"/>
    <w:pPr>
      <w:suppressAutoHyphens/>
    </w:pPr>
    <w:rPr>
      <w:rFonts w:ascii="Helvetica" w:eastAsia="Arial Unicode MS" w:hAnsi="Helvetica" w:cs="Arial Unicode MS"/>
      <w:color w:val="000000"/>
      <w:kern w:val="1"/>
      <w:sz w:val="22"/>
      <w:szCs w:val="22"/>
      <w:lang w:val="de-DE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iona Panayi</cp:lastModifiedBy>
  <cp:revision>2</cp:revision>
  <cp:lastPrinted>2017-11-27T08:49:00Z</cp:lastPrinted>
  <dcterms:created xsi:type="dcterms:W3CDTF">2018-01-16T12:18:00Z</dcterms:created>
  <dcterms:modified xsi:type="dcterms:W3CDTF">2018-01-16T12:18:00Z</dcterms:modified>
</cp:coreProperties>
</file>